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D2D" w:rsidRDefault="00215D2D" w:rsidP="00215D2D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215D2D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</w:t>
      </w:r>
      <w:r w:rsidRPr="00215D2D">
        <w:rPr>
          <w:rFonts w:ascii="Times New Roman" w:eastAsia="Times New Roman" w:hAnsi="Times New Roman" w:cs="Times New Roman"/>
          <w:b/>
          <w:bCs/>
          <w:color w:val="000000"/>
        </w:rPr>
        <w:t>4: Hybrid selection primers</w:t>
      </w:r>
      <w:bookmarkStart w:id="0" w:name="_GoBack"/>
      <w:bookmarkEnd w:id="0"/>
    </w:p>
    <w:p w:rsidR="00215D2D" w:rsidRPr="00215D2D" w:rsidRDefault="00215D2D" w:rsidP="00215D2D">
      <w:pPr>
        <w:rPr>
          <w:rFonts w:ascii="Times New Roman" w:hAnsi="Times New Roman" w:cs="Times New Roman"/>
          <w:b/>
          <w:bCs/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8275"/>
      </w:tblGrid>
      <w:tr w:rsidR="00215D2D" w:rsidTr="00D5106A">
        <w:tc>
          <w:tcPr>
            <w:tcW w:w="1075" w:type="dxa"/>
            <w:vAlign w:val="bottom"/>
          </w:tcPr>
          <w:p w:rsidR="00215D2D" w:rsidRPr="00215D2D" w:rsidRDefault="00215D2D" w:rsidP="00D5106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215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275" w:type="dxa"/>
            <w:vAlign w:val="bottom"/>
          </w:tcPr>
          <w:p w:rsidR="00215D2D" w:rsidRPr="00215D2D" w:rsidRDefault="00215D2D" w:rsidP="00D5106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 w:rsidRPr="00215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HybridSelection_Primer</w:t>
            </w:r>
            <w:proofErr w:type="spellEnd"/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01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CTCAGCCTTGCAGGCTCCGCACTGCAGATGCCTGCTGGCTTCCCTGCGCTCGGCGGCTCCCGCGGTGCCCCGTAAGT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02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GATCCGGGAGGCGGCCGAGAGGTGCGCGCGGGGCCGAGCCGGCTGCGGGGCAGGTCGAGCAGGGACCGCCAGCGTGCGTCACCCCAAA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03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CCCCCGTCCCTCGACATGTTCCCGCGCCTGAAAGGTGCAGAAAACTCCCCCCACCG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04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CAGCGGATCGCCGCGCACGCCCCCTTCGCCGCAGCCAGCTCCTCCNNNNNNN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05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CCGGAGAGTCCCACCATCCGCCACAGGCTCCGAGCTGCAAATAAAACTTCCCGTCGTCTCGGCCGGCCCGCGGGGCGACGGGGCGAGGACGCGGCGCGGCTTCC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06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CGGGCGCTGGCGCAAGGTAGGTGCGCGCGGGGTCGCGGGCCGGGGGCGTCGCCTCGGGGCGCGGAGGCGCGAA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07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CACCATCACCACCCCCAGCGCCCCGGCGGCGATCAGGCGCCTCCTGCTGCCCACCAGCCGGCTCAGCGCGGGGCGATCCTCTTGTCTGCTTTTGGACAGAATTTTGAAGGTTGGG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08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GGCCGCGCGCACAGCGCTCTGTTCCGCCCCTCGGCGTCTCCCGCAGGGCGAACAAAGGCCCAGCGGGTCCCCGCGCCCAGGTCCCCCCACGTCCCCCTTCGGAGGTTCCCTT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09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TTGCGCGCTCCAACCCTCTGCTTGGCCGCCCGCGAACCGCGCTCTCCCGTTTCCTTTCCGTCCCGTCTCG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10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CCAGGCCGGGGTTGCTTCCCATTCCCTCTGCAGCCGGAGAGCTGAGGAGGTAGGGACCTGGCGCGGCTCAGCGCGCTCCGCGAGCGGCTCCCCAAATGGGTGCGA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11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CTCCCTAGGCCCGGACCTGGGGCCGAGGAGGGCCGGGATGGCCTGAGTGCCCGCGGCGCGGCGGCGCAGCAGCGGGATTGCACCATGGGGAACCAGGATGGGAAGCTGA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12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GTGGCGACGCTGCCCCGGCCCCACGGATACTTCCGCGCCTGTCAGACTCCCTGATGAACTACCCTTCCCAGAGTACCGCGGGAGCTCGGGCTCCTGAGGG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13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CAGGAAGCTGCGGTCCCGAGAAAGCGGAGGAGACGTCGCTGGAGCCGGGAGGCGCCGGGTTCGGCGGAGCGCGGAGCGGGGCTCTGGGCCGCGTGAAAGTTTTT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14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TGGGCGCCGGAGGGCCTGGAGCTGGCGGAGAGGAGGGCGCGAGTCCAGGCGGGGTCGGCCTGAAGGCAGCTGGGGTCTGGGCTTCGA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15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GGCGTGCACGTGCGCGGAGGCTCCTGCCTCTGCGGAGCTCGCGCNNNNNNNN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16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TCCCCGCGCCTCCCAGCTCCTGGCTCCGGACCGGTCCCTCGGTCACTCAGCCGCCGCCCAGAGCGCCTTTT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17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GGGGCGTCCGGCGCCGGAGCCATGACCCTCCGCCGACTNNNNNNNNNNNNN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18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GGTCAACATCTACAGCGTCACCCGTAAGCGCTACGCGCACCTGAGCGCGCGGCCGGCCGACGAGATCGCCGTGGACCGCGACGTGCCCTGGGGCGTCGACTCG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19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CGGGCGGGGCCGGGCCGGGCCGGAGCGCCGCCCCCCGGCCCCGGCGCCCCCCCGGCCCCGGCCCGATGCTGAGCCCCCGCCGCCTCCGCAGAGG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20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CGGGGATGCGGCCGCTGAGTTGGCCACGGACGGGGACTCAGATACCGATGAAGAGGCGCGCCTGGCGCTGCGCGCCGAGCCGCCGGAGCTCA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21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GCGGGGGGCTGCGGACGGTGGCGAGGCCCTGTCCGCAGTGAAGCCCGCGGCGCCTAGGGCGCAGGGAGTGGCCGCCTCCTCCTGCG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22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GTAGCACCAACCAGCGCGGCCGCCGCGCCCCGCCTTATANNNNNNNNNNNNN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23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ACGCGCAGCCCGGGGCGTGGGGCGGGGAACTGCCCGCGCGAGGCTTTCGGCGCGTCTGGG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24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GGTGCCTCAGGGCTGGCCATTGGCAGCCGAGGAGACAGGCACTTCCGGGCGGAGTGTAAGACGCTGGCCAATCACAGCCTGGCAGCGGGACTT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25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GCCTGCGCGGGGATGGCGGGGGTGGCCGCGGGCCGGGGCCGTCTGGGGGCGGCCATCCCGGGCGGTG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26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GGGCTCAGCGGGGAGGGGAGCGCGCGCGCCCCCGCACTCACACTCACACTCACGCGCGCACACGCCTCGCAGCCACGCAGCCCTCGCTCCGCTACCCACA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27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GTGCAAGGGGCCGGCAGCCGCGGCGGGATGCAGAATTCGGGGATGCGATNNN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28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CACGCAGACGGCCCGGGCTTAGACCTCTCCACGTCGCTGTGGCGCGCGCCCCGCCAACACCCCCACCCCACGCGCA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29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TGAACGCCCCACTCCCGCTCGGACACACGGCCGCACCCCTACTCTGCCTCCTCCGACCAGCCGGGGCGCGGCCCGAATTGGGGGA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30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CAGCGGTCCCCGGGTCCGCAGCTTCTGGCGGTTCGGGCGGTCGGCGAAGCGGCCGGCAGGTAGGGGCCGGGGTGGGGGCGGGGCAGGCAGGGAGGAGG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31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TTCCCATCCCACCCCTCACTGCTGCCCGGCGGCTCCCAGGGTTCTCCTTCCCATCTTGTCTAGGCCCCAAGTCCCGCTAACCTGCCGCCCGCGCTTCGACGCGT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32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CCCCCTATCTCCGCGGGCCATCGCCGCCGCAACCGCCGCGCCAGCGCCTTCTCCCACGCGCGGGGGCGCCCCTGCCCACCGCTCCCGGCAGGGCTTTTGGTGG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33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CCCTGGCAGGGTCTGCGGCCGGCTGCGGAGGTGGGGACGCGGCCGCGCGGAC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34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GCCTCAGCCTCCTGTGTACTTGGGATTACAGGCGTCTGCTACCNNNNNNNNN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35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CCTGGGGGACCGACAGTCGCGGGCCACGCACGCGGTCCCAGCCTCGCCGTCCGCCCCGGGGAGAGCTGGAAGGTGGGCCCG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36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GTTCTCGCCCCCCCAAGCCGTTCTCCGGAACCCCTTGCCGGGCCGGCGGGAAGCGTGGACGGAGCGGGCCTTGGCCGCGT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37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AACCGCGCCGCCCCGCCCTGCCGCTTTCCCGCGCCAGCCTGCGCCGCTNNNN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38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GTGTGGGGGAAACCAGACCTAGAACGTTGTATACGGCTGATAGGACCAGGTCCACCGCTGCAGCAGGCTGTGAGAGGGGAAGGCACGTTC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39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CTGTCTCCCGGCAACGTAGAGGCGGGGAATTCGCCANNNNNNNNNNNNNNNN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40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CCTGTTTACATGTCAGCGCTTTCCCTTCCTCTCGGCACTCAGNNNNNNNNNN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41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GCGTGCGCGCGCGCGAAGGAGCGCGCTTTCGCTTGCCCTGGACACAAAGTTACGTAAAGATGCGCTGGCTCGCGGCGAGCTC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mplicon42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GGCAGCCGAGGGCGCAACCCGGGCGCTTGGGGCCGGAGGCGGAATCAGGGGCCGGGGCCAGGAGGCAGGTGCAGGCGGCTGCCA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43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CTTAGGCAGACGGAGTGGGGGACTCCGGGGACCCGCGCGTCCNNNNNNNNNN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44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GTATAAAAAGTTACTTCGCCGAAAAAGACGCGCGGTGCCTAGAAAGAGGGGAGAGGGGTGGGAGTGAGCG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45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GACCGCCCGTAGCCTGCGGCCCCTGGCGGTTGAGGAGCCGCGGCGATCCTTGGTCTTCACCGCAGCAGCCAAGCCCGGCGCGCACCAACCGGCGCTGCT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46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GCCGCCTGGGTTTCCTTCCTTTTATTGTTGTTTGTGTTTGCCAAGCGACAGCGACCTCCTCGAGGGCTCGCGAGGCT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plicon47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AAATAAACACGGCCGCGCCGCTAATCGCCAGTTCGGANNNNNNNNNNNNNNNNNNNNN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trol1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CGTTGCGCACCGCCTGGAAGTCGCCGCAGCACAGCAAGAGGTCGACAGGCCCCGGGCCGCGCCGCTCTGCCAGCGCCAGCGTCTCATA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trol2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TTCTAAAGTTTAAAAATAATTCTCAAAACAATACCTTTTCGATAGTCATGAGATTTAAAGATACCAGAGATTCCACCGATCCTTACACCT</w:t>
            </w:r>
          </w:p>
        </w:tc>
      </w:tr>
      <w:tr w:rsidR="00215D2D" w:rsidTr="00D5106A">
        <w:tc>
          <w:tcPr>
            <w:tcW w:w="10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trol3</w:t>
            </w:r>
          </w:p>
        </w:tc>
        <w:tc>
          <w:tcPr>
            <w:tcW w:w="8275" w:type="dxa"/>
            <w:vAlign w:val="bottom"/>
          </w:tcPr>
          <w:p w:rsidR="00215D2D" w:rsidRDefault="00215D2D" w:rsidP="00D5106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GCCCAGTGAGTCAGCCAGAGATTACGTAAAAAGCAACAGAGAACAGCAGCGTGGGGCGCATGCAGCGACTGTGGATGTGACAGG</w:t>
            </w:r>
          </w:p>
        </w:tc>
      </w:tr>
    </w:tbl>
    <w:p w:rsidR="00D0484F" w:rsidRDefault="00D0484F"/>
    <w:sectPr w:rsidR="00D04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2D"/>
    <w:rsid w:val="00215D2D"/>
    <w:rsid w:val="00D0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B0CD16-7DA9-44B6-9C06-AEB1A9BD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D2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D2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0-11-18T05:57:00Z</dcterms:created>
  <dcterms:modified xsi:type="dcterms:W3CDTF">2020-11-18T05:58:00Z</dcterms:modified>
</cp:coreProperties>
</file>